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6B0F9" w14:textId="7A15C3EB" w:rsidR="00F90404" w:rsidRPr="00B72A1F" w:rsidRDefault="00F90404" w:rsidP="00F90404">
      <w:pPr>
        <w:ind w:right="170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2A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  <w:lang w:val="en-US"/>
        </w:rPr>
        <w:t>Changes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in functional and anatomical aspects following 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 xml:space="preserve">epiretinal membrane 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surgery </w:t>
      </w:r>
      <w:r w:rsidR="00B44170" w:rsidRPr="00B72A1F">
        <w:rPr>
          <w:rFonts w:ascii="Times New Roman" w:hAnsi="Times New Roman" w:cs="Times New Roman"/>
          <w:sz w:val="24"/>
          <w:szCs w:val="24"/>
          <w:lang w:val="en-US"/>
        </w:rPr>
        <w:t>regarding</w:t>
      </w:r>
      <w:r w:rsidR="001A44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abetes status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64"/>
        <w:gridCol w:w="567"/>
        <w:gridCol w:w="1710"/>
        <w:gridCol w:w="496"/>
        <w:gridCol w:w="1062"/>
      </w:tblGrid>
      <w:tr w:rsidR="00F90404" w:rsidRPr="00B72A1F" w14:paraId="00455587" w14:textId="77777777" w:rsidTr="00A43D34">
        <w:tc>
          <w:tcPr>
            <w:tcW w:w="411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C0041F" w14:textId="59CAD238" w:rsidR="00F90404" w:rsidRPr="00B72A1F" w:rsidRDefault="00F90404" w:rsidP="00A4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 without diabetes (n=16</w:t>
            </w:r>
            <w:r w:rsidR="00B441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B72A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186ACD90" w14:textId="77777777" w:rsidR="00F90404" w:rsidRPr="00B72A1F" w:rsidRDefault="00F90404" w:rsidP="00A4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5CDEE9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E06312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0404" w:rsidRPr="00B72A1F" w14:paraId="1A77DCA4" w14:textId="77777777" w:rsidTr="00A43D34">
        <w:tc>
          <w:tcPr>
            <w:tcW w:w="2552" w:type="dxa"/>
            <w:tcBorders>
              <w:bottom w:val="single" w:sz="4" w:space="0" w:color="auto"/>
            </w:tcBorders>
          </w:tcPr>
          <w:p w14:paraId="7EEEC10E" w14:textId="77777777" w:rsidR="00F90404" w:rsidRPr="00B72A1F" w:rsidRDefault="00F90404" w:rsidP="00A4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8712BF4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67" w:type="dxa"/>
            <w:tcBorders>
              <w:left w:val="nil"/>
            </w:tcBorders>
          </w:tcPr>
          <w:p w14:paraId="18AFE6DE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F38811B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operatively</w:t>
            </w:r>
          </w:p>
        </w:tc>
        <w:tc>
          <w:tcPr>
            <w:tcW w:w="496" w:type="dxa"/>
          </w:tcPr>
          <w:p w14:paraId="25BDB3F7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9ADC552" w14:textId="77777777" w:rsidR="00F90404" w:rsidRPr="00B72A1F" w:rsidRDefault="00F90404" w:rsidP="00A43D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F90404" w:rsidRPr="00B72A1F" w14:paraId="211372FC" w14:textId="77777777" w:rsidTr="00A43D34">
        <w:tc>
          <w:tcPr>
            <w:tcW w:w="2552" w:type="dxa"/>
            <w:tcBorders>
              <w:top w:val="single" w:sz="4" w:space="0" w:color="auto"/>
            </w:tcBorders>
          </w:tcPr>
          <w:p w14:paraId="0358512E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CVA (LogMAR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E2EFDC4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0.33</w:t>
            </w:r>
          </w:p>
        </w:tc>
        <w:tc>
          <w:tcPr>
            <w:tcW w:w="567" w:type="dxa"/>
          </w:tcPr>
          <w:p w14:paraId="1BCA40EA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291C76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0.26</w:t>
            </w:r>
          </w:p>
        </w:tc>
        <w:tc>
          <w:tcPr>
            <w:tcW w:w="496" w:type="dxa"/>
          </w:tcPr>
          <w:p w14:paraId="7935B155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BE0FB3F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90404" w:rsidRPr="00B72A1F" w14:paraId="4B1AF2D5" w14:textId="77777777" w:rsidTr="00A43D34">
        <w:tc>
          <w:tcPr>
            <w:tcW w:w="2552" w:type="dxa"/>
          </w:tcPr>
          <w:p w14:paraId="022EF1E3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cular cysts</w:t>
            </w:r>
          </w:p>
        </w:tc>
        <w:tc>
          <w:tcPr>
            <w:tcW w:w="1564" w:type="dxa"/>
          </w:tcPr>
          <w:p w14:paraId="5E0237C0" w14:textId="0498C121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8.</w:t>
            </w:r>
            <w:r w:rsidR="00B44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</w:tcPr>
          <w:p w14:paraId="1621B9FD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26E8E558" w14:textId="70556231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35.</w:t>
            </w:r>
            <w:r w:rsidR="00B44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96" w:type="dxa"/>
          </w:tcPr>
          <w:p w14:paraId="4FB330EB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286879F2" w14:textId="5140DDF9" w:rsidR="00F90404" w:rsidRPr="00B72A1F" w:rsidRDefault="00B44170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90404"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8</w:t>
            </w:r>
          </w:p>
        </w:tc>
      </w:tr>
      <w:tr w:rsidR="00F90404" w:rsidRPr="00B72A1F" w14:paraId="2DA2EEE3" w14:textId="77777777" w:rsidTr="00A43D34">
        <w:tc>
          <w:tcPr>
            <w:tcW w:w="2552" w:type="dxa"/>
          </w:tcPr>
          <w:p w14:paraId="63E2BEE0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veal thickness</w:t>
            </w:r>
          </w:p>
        </w:tc>
        <w:tc>
          <w:tcPr>
            <w:tcW w:w="1564" w:type="dxa"/>
          </w:tcPr>
          <w:p w14:paraId="0CC18DFD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.6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100.7</w:t>
            </w:r>
          </w:p>
        </w:tc>
        <w:tc>
          <w:tcPr>
            <w:tcW w:w="567" w:type="dxa"/>
          </w:tcPr>
          <w:p w14:paraId="7870EAFD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1EF3E213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.8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84.6</w:t>
            </w:r>
          </w:p>
        </w:tc>
        <w:tc>
          <w:tcPr>
            <w:tcW w:w="496" w:type="dxa"/>
          </w:tcPr>
          <w:p w14:paraId="0D34B79D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3A74CB2A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90404" w:rsidRPr="00B72A1F" w14:paraId="2301DF63" w14:textId="77777777" w:rsidTr="00A43D34">
        <w:tc>
          <w:tcPr>
            <w:tcW w:w="2552" w:type="dxa"/>
          </w:tcPr>
          <w:p w14:paraId="5EB35221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x thickness</w:t>
            </w:r>
          </w:p>
        </w:tc>
        <w:tc>
          <w:tcPr>
            <w:tcW w:w="1564" w:type="dxa"/>
          </w:tcPr>
          <w:p w14:paraId="2062A9C3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.8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107.9</w:t>
            </w:r>
          </w:p>
        </w:tc>
        <w:tc>
          <w:tcPr>
            <w:tcW w:w="567" w:type="dxa"/>
          </w:tcPr>
          <w:p w14:paraId="0417554A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0E2FBB3F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.2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77.1</w:t>
            </w:r>
          </w:p>
        </w:tc>
        <w:tc>
          <w:tcPr>
            <w:tcW w:w="496" w:type="dxa"/>
          </w:tcPr>
          <w:p w14:paraId="582F1EAD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22B8B4EE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90404" w:rsidRPr="00B72A1F" w14:paraId="66FE9D05" w14:textId="77777777" w:rsidTr="00A43D34">
        <w:tc>
          <w:tcPr>
            <w:tcW w:w="2552" w:type="dxa"/>
            <w:tcBorders>
              <w:bottom w:val="single" w:sz="4" w:space="0" w:color="auto"/>
            </w:tcBorders>
          </w:tcPr>
          <w:p w14:paraId="19E39309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SMT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A8C9157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.8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83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B0A4FA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B5D3A6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.1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67.8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7685766C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91CF562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90404" w:rsidRPr="00B72A1F" w14:paraId="736D2159" w14:textId="77777777" w:rsidTr="00A43D34">
        <w:tc>
          <w:tcPr>
            <w:tcW w:w="7951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DAC2B9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 with diabetes (n=45)</w:t>
            </w:r>
          </w:p>
        </w:tc>
      </w:tr>
      <w:tr w:rsidR="00F90404" w:rsidRPr="00B72A1F" w14:paraId="28ED0433" w14:textId="77777777" w:rsidTr="00A43D34">
        <w:tc>
          <w:tcPr>
            <w:tcW w:w="2552" w:type="dxa"/>
            <w:tcBorders>
              <w:bottom w:val="single" w:sz="4" w:space="0" w:color="auto"/>
            </w:tcBorders>
          </w:tcPr>
          <w:p w14:paraId="3CA553FC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D93BFBE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 </w:t>
            </w:r>
          </w:p>
        </w:tc>
        <w:tc>
          <w:tcPr>
            <w:tcW w:w="567" w:type="dxa"/>
          </w:tcPr>
          <w:p w14:paraId="182FA3A8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A63061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operatively</w:t>
            </w:r>
          </w:p>
        </w:tc>
        <w:tc>
          <w:tcPr>
            <w:tcW w:w="496" w:type="dxa"/>
          </w:tcPr>
          <w:p w14:paraId="609AFCF6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4E74FCC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F90404" w:rsidRPr="00B72A1F" w14:paraId="19948ECB" w14:textId="77777777" w:rsidTr="00A43D34">
        <w:tc>
          <w:tcPr>
            <w:tcW w:w="2552" w:type="dxa"/>
            <w:tcBorders>
              <w:top w:val="single" w:sz="4" w:space="0" w:color="auto"/>
            </w:tcBorders>
          </w:tcPr>
          <w:p w14:paraId="27C6F01F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CVA (LogMAR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5F695B4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±0.25</w:t>
            </w:r>
          </w:p>
        </w:tc>
        <w:tc>
          <w:tcPr>
            <w:tcW w:w="567" w:type="dxa"/>
          </w:tcPr>
          <w:p w14:paraId="2FD9D5F6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F2015A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0.25</w:t>
            </w:r>
          </w:p>
        </w:tc>
        <w:tc>
          <w:tcPr>
            <w:tcW w:w="496" w:type="dxa"/>
          </w:tcPr>
          <w:p w14:paraId="292AC25F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86F86D5" w14:textId="46DFF04E" w:rsidR="00F90404" w:rsidRPr="00B72A1F" w:rsidRDefault="00B44170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90404"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</w:tr>
      <w:tr w:rsidR="00F90404" w:rsidRPr="00B72A1F" w14:paraId="43D55412" w14:textId="77777777" w:rsidTr="00A43D34">
        <w:tc>
          <w:tcPr>
            <w:tcW w:w="2552" w:type="dxa"/>
          </w:tcPr>
          <w:p w14:paraId="7336CD6C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cular cysts</w:t>
            </w:r>
          </w:p>
        </w:tc>
        <w:tc>
          <w:tcPr>
            <w:tcW w:w="1564" w:type="dxa"/>
          </w:tcPr>
          <w:p w14:paraId="1873939C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46.6)</w:t>
            </w:r>
          </w:p>
        </w:tc>
        <w:tc>
          <w:tcPr>
            <w:tcW w:w="567" w:type="dxa"/>
          </w:tcPr>
          <w:p w14:paraId="24F28664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071A5F15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2.2)</w:t>
            </w:r>
          </w:p>
        </w:tc>
        <w:tc>
          <w:tcPr>
            <w:tcW w:w="496" w:type="dxa"/>
          </w:tcPr>
          <w:p w14:paraId="19BE5750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362851C2" w14:textId="7F1A2DFF" w:rsidR="00F90404" w:rsidRPr="00B72A1F" w:rsidRDefault="00B44170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90404"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5</w:t>
            </w:r>
          </w:p>
        </w:tc>
      </w:tr>
      <w:tr w:rsidR="00F90404" w:rsidRPr="00B72A1F" w14:paraId="5C37376F" w14:textId="77777777" w:rsidTr="00A43D34">
        <w:tc>
          <w:tcPr>
            <w:tcW w:w="2552" w:type="dxa"/>
          </w:tcPr>
          <w:p w14:paraId="6A071326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veal thickness</w:t>
            </w:r>
          </w:p>
        </w:tc>
        <w:tc>
          <w:tcPr>
            <w:tcW w:w="1564" w:type="dxa"/>
          </w:tcPr>
          <w:p w14:paraId="2C768620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.8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92.6</w:t>
            </w:r>
          </w:p>
        </w:tc>
        <w:tc>
          <w:tcPr>
            <w:tcW w:w="567" w:type="dxa"/>
          </w:tcPr>
          <w:p w14:paraId="5A0453FD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7316ECFF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.0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76.7</w:t>
            </w:r>
          </w:p>
        </w:tc>
        <w:tc>
          <w:tcPr>
            <w:tcW w:w="496" w:type="dxa"/>
          </w:tcPr>
          <w:p w14:paraId="518ED58B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6FA30657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90404" w:rsidRPr="00B72A1F" w14:paraId="020BC215" w14:textId="77777777" w:rsidTr="00A43D34">
        <w:tc>
          <w:tcPr>
            <w:tcW w:w="2552" w:type="dxa"/>
          </w:tcPr>
          <w:p w14:paraId="4D5672AB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x thickness</w:t>
            </w:r>
          </w:p>
        </w:tc>
        <w:tc>
          <w:tcPr>
            <w:tcW w:w="1564" w:type="dxa"/>
          </w:tcPr>
          <w:p w14:paraId="0879DFB1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.2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83.5</w:t>
            </w:r>
          </w:p>
        </w:tc>
        <w:tc>
          <w:tcPr>
            <w:tcW w:w="567" w:type="dxa"/>
          </w:tcPr>
          <w:p w14:paraId="46874D69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4FB19341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.5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67.9</w:t>
            </w:r>
          </w:p>
        </w:tc>
        <w:tc>
          <w:tcPr>
            <w:tcW w:w="496" w:type="dxa"/>
          </w:tcPr>
          <w:p w14:paraId="6A6B03D8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</w:tcPr>
          <w:p w14:paraId="267F7081" w14:textId="22B0B42F" w:rsidR="00F90404" w:rsidRPr="00B72A1F" w:rsidRDefault="00B44170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90404"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F90404" w:rsidRPr="00B72A1F" w14:paraId="4E213BD4" w14:textId="77777777" w:rsidTr="00A43D34">
        <w:tc>
          <w:tcPr>
            <w:tcW w:w="2552" w:type="dxa"/>
            <w:tcBorders>
              <w:bottom w:val="single" w:sz="4" w:space="0" w:color="auto"/>
            </w:tcBorders>
          </w:tcPr>
          <w:p w14:paraId="18216278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SMT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3CB49F8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.4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77.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E19EAA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90A4FE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.8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59.2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421677D2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2FF7B11" w14:textId="77777777" w:rsidR="00F90404" w:rsidRPr="00B72A1F" w:rsidRDefault="00F90404" w:rsidP="00A43D34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14:paraId="6C010935" w14:textId="0950F292" w:rsidR="00F90404" w:rsidRPr="00B72A1F" w:rsidRDefault="00F90404" w:rsidP="00F90404">
      <w:pPr>
        <w:ind w:right="17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Change in 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 xml:space="preserve">functional and 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anatomical aspects following 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 xml:space="preserve">epiretinal membrane 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surgery among patients with and without diabetes. Data is given as mean ± SD or absolute numbers (with proportions). </w:t>
      </w:r>
      <w:r w:rsidR="00B44170" w:rsidRPr="00B72A1F">
        <w:rPr>
          <w:rFonts w:ascii="Times New Roman" w:hAnsi="Times New Roman" w:cs="Times New Roman"/>
          <w:sz w:val="24"/>
          <w:szCs w:val="24"/>
          <w:lang w:val="en-US"/>
        </w:rPr>
        <w:t>BCVA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44170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best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44170" w:rsidRPr="00B72A1F">
        <w:rPr>
          <w:rFonts w:ascii="Times New Roman" w:hAnsi="Times New Roman" w:cs="Times New Roman"/>
          <w:sz w:val="24"/>
          <w:szCs w:val="24"/>
          <w:lang w:val="en-US"/>
        </w:rPr>
        <w:t>corrected visual acuity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44170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>CSMT</w:t>
      </w:r>
      <w:r w:rsidR="00B4417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central subfield macular thickness (mean thickness in the central 1000-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µ</m:t>
        </m:r>
      </m:oMath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m diameter area), </w:t>
      </w:r>
      <w:proofErr w:type="spellStart"/>
      <w:r w:rsidRPr="00B72A1F">
        <w:rPr>
          <w:rFonts w:ascii="Times New Roman" w:hAnsi="Times New Roman" w:cs="Times New Roman"/>
          <w:sz w:val="24"/>
          <w:szCs w:val="24"/>
          <w:lang w:val="en-US"/>
        </w:rPr>
        <w:t>LogMAR</w:t>
      </w:r>
      <w:proofErr w:type="spellEnd"/>
      <w:r w:rsidR="00B4417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Logarithm of the Minimum Angle of Resolution.</w:t>
      </w:r>
    </w:p>
    <w:p w14:paraId="6B41834B" w14:textId="77777777" w:rsidR="00F90404" w:rsidRDefault="00F90404"/>
    <w:sectPr w:rsidR="00F9040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04"/>
    <w:rsid w:val="00175213"/>
    <w:rsid w:val="001A44A2"/>
    <w:rsid w:val="00B44170"/>
    <w:rsid w:val="00F9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8D98F"/>
  <w15:chartTrackingRefBased/>
  <w15:docId w15:val="{B72DDEA9-397B-4093-929D-5FEA48A1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04"/>
    <w:pPr>
      <w:widowControl w:val="0"/>
      <w:suppressAutoHyphens/>
      <w:spacing w:after="0" w:line="276" w:lineRule="auto"/>
    </w:pPr>
    <w:rPr>
      <w:rFonts w:ascii="Arial" w:eastAsia="Arial" w:hAnsi="Arial" w:cs="Arial"/>
      <w:lang w:val="p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404"/>
    <w:pPr>
      <w:spacing w:after="0" w:line="240" w:lineRule="auto"/>
    </w:pPr>
    <w:rPr>
      <w:rFonts w:ascii="Calibri" w:eastAsia="Calibri" w:hAnsi="Calibri" w:cs="Arial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minen, Raimo M</dc:creator>
  <cp:keywords/>
  <dc:description/>
  <cp:lastModifiedBy>Tuuminen, Raimo M</cp:lastModifiedBy>
  <cp:revision>3</cp:revision>
  <dcterms:created xsi:type="dcterms:W3CDTF">2023-09-11T15:15:00Z</dcterms:created>
  <dcterms:modified xsi:type="dcterms:W3CDTF">2024-07-20T04:03:00Z</dcterms:modified>
</cp:coreProperties>
</file>